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EB020" w14:textId="77777777" w:rsidR="00B34B2A" w:rsidRPr="003678DC" w:rsidRDefault="00B34B2A" w:rsidP="00B34B2A">
      <w:pPr>
        <w:rPr>
          <w:rFonts w:ascii="Arial" w:hAnsi="Arial" w:cs="Arial"/>
          <w:b/>
          <w:bCs/>
        </w:rPr>
      </w:pPr>
      <w:r w:rsidRPr="003678D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5</w:t>
      </w:r>
      <w:r w:rsidRPr="003678DC">
        <w:rPr>
          <w:rFonts w:ascii="Arial" w:hAnsi="Arial" w:cs="Arial"/>
          <w:b/>
          <w:bCs/>
        </w:rPr>
        <w:t>:</w:t>
      </w:r>
    </w:p>
    <w:p w14:paraId="56379D1B" w14:textId="77777777" w:rsidR="00B34B2A" w:rsidRPr="003678DC" w:rsidRDefault="00B34B2A" w:rsidP="00B34B2A">
      <w:pPr>
        <w:rPr>
          <w:rFonts w:ascii="Arial" w:hAnsi="Arial" w:cs="Arial"/>
        </w:rPr>
      </w:pPr>
      <w:r w:rsidRPr="003678DC">
        <w:rPr>
          <w:rFonts w:ascii="Arial" w:hAnsi="Arial" w:cs="Arial"/>
        </w:rPr>
        <w:t xml:space="preserve"> list of mammals from the German forest from 7 </w:t>
      </w:r>
    </w:p>
    <w:p w14:paraId="2E92FAB6" w14:textId="77777777" w:rsidR="00B34B2A" w:rsidRPr="003678DC" w:rsidRDefault="00B34B2A" w:rsidP="00B34B2A">
      <w:pPr>
        <w:rPr>
          <w:rFonts w:ascii="Arial" w:hAnsi="Arial" w:cs="Arial"/>
        </w:rPr>
      </w:pPr>
      <w:r w:rsidRPr="003678DC">
        <w:rPr>
          <w:rFonts w:ascii="Arial" w:hAnsi="Arial" w:cs="Arial"/>
        </w:rPr>
        <w:t xml:space="preserve">pitfall traps using only the </w:t>
      </w:r>
      <w:r w:rsidRPr="003678DC">
        <w:rPr>
          <w:rFonts w:ascii="Arial" w:hAnsi="Arial" w:cs="Arial"/>
          <w:color w:val="000000"/>
        </w:rPr>
        <w:t>MiMammal-U primers (Ushio et al. 2017)</w:t>
      </w:r>
    </w:p>
    <w:tbl>
      <w:tblPr>
        <w:tblW w:w="5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2447"/>
      </w:tblGrid>
      <w:tr w:rsidR="00B34B2A" w:rsidRPr="003678DC" w14:paraId="174E057E" w14:textId="77777777" w:rsidTr="00C65E16">
        <w:trPr>
          <w:trHeight w:val="34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7A8F327" w14:textId="77777777" w:rsidR="00B34B2A" w:rsidRPr="003678DC" w:rsidRDefault="00B34B2A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Mammal Specie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785139C" w14:textId="77777777" w:rsidR="00B34B2A" w:rsidRPr="003678DC" w:rsidRDefault="00B34B2A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 Sum of beetles with iDNA of mammal species</w:t>
            </w:r>
          </w:p>
        </w:tc>
      </w:tr>
      <w:tr w:rsidR="00B34B2A" w:rsidRPr="003678DC" w14:paraId="465E0F53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73560A2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Apodemus flavicolli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5C8E09F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34B2A" w:rsidRPr="003678DC" w14:paraId="6A6D0445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217EBBA5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Apodemus hermonensi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5F17047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4B2A" w:rsidRPr="003678DC" w14:paraId="4DEEBFE9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7349B8E9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Capreolus capreolu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6E47A76C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4B2A" w:rsidRPr="003678DC" w14:paraId="1F8E81E7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B453A37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Garrulus glandariu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09D73164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4B2A" w:rsidRPr="003678DC" w14:paraId="2B85E96A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91A33B7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Homo sapien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3D3EC12E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34B2A" w:rsidRPr="003678DC" w14:paraId="36ADA2DE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B5849F8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Myodes glareolu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151A8D5B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4B2A" w:rsidRPr="003678DC" w14:paraId="0C87E598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3E4DEB13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Sciurus vulgari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E401C3B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34B2A" w:rsidRPr="003678DC" w14:paraId="507C0479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547FA9BF" w14:textId="77777777" w:rsidR="00B34B2A" w:rsidRPr="003678DC" w:rsidRDefault="00B34B2A" w:rsidP="00C65E1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678DC">
              <w:rPr>
                <w:rFonts w:ascii="Arial" w:hAnsi="Arial" w:cs="Arial"/>
                <w:i/>
                <w:iCs/>
                <w:color w:val="000000"/>
              </w:rPr>
              <w:t>Sorex araneus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09FE0B3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1</w:t>
            </w:r>
          </w:p>
        </w:tc>
      </w:tr>
      <w:tr w:rsidR="00B34B2A" w:rsidRPr="003678DC" w14:paraId="643DD539" w14:textId="77777777" w:rsidTr="00C65E16">
        <w:trPr>
          <w:trHeight w:val="32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40C480CE" w14:textId="77777777" w:rsidR="00B34B2A" w:rsidRPr="003678DC" w:rsidRDefault="00B34B2A" w:rsidP="00C65E16">
            <w:pPr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2447" w:type="dxa"/>
            <w:shd w:val="clear" w:color="auto" w:fill="auto"/>
            <w:noWrap/>
            <w:vAlign w:val="bottom"/>
            <w:hideMark/>
          </w:tcPr>
          <w:p w14:paraId="4D8E396C" w14:textId="77777777" w:rsidR="00B34B2A" w:rsidRPr="003678DC" w:rsidRDefault="00B34B2A" w:rsidP="00C65E16">
            <w:pPr>
              <w:jc w:val="right"/>
              <w:rPr>
                <w:rFonts w:ascii="Arial" w:hAnsi="Arial" w:cs="Arial"/>
                <w:color w:val="000000"/>
              </w:rPr>
            </w:pPr>
            <w:r w:rsidRPr="003678DC">
              <w:rPr>
                <w:rFonts w:ascii="Arial" w:hAnsi="Arial" w:cs="Arial"/>
                <w:color w:val="000000"/>
              </w:rPr>
              <w:t>23</w:t>
            </w:r>
          </w:p>
        </w:tc>
      </w:tr>
    </w:tbl>
    <w:p w14:paraId="5AD174F9" w14:textId="77777777" w:rsidR="00C42C80" w:rsidRDefault="00000000"/>
    <w:sectPr w:rsidR="00C42C80" w:rsidSect="0074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2A"/>
    <w:rsid w:val="001655C6"/>
    <w:rsid w:val="004540B6"/>
    <w:rsid w:val="005C5EBC"/>
    <w:rsid w:val="00746DE7"/>
    <w:rsid w:val="008A3FEB"/>
    <w:rsid w:val="00984BDD"/>
    <w:rsid w:val="00B34B2A"/>
    <w:rsid w:val="00C65481"/>
    <w:rsid w:val="00E8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445E7"/>
  <w15:chartTrackingRefBased/>
  <w15:docId w15:val="{E09534A6-D813-9447-974F-B4E0D499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B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edersen</dc:creator>
  <cp:keywords/>
  <dc:description/>
  <cp:lastModifiedBy>Karen Pedersen</cp:lastModifiedBy>
  <cp:revision>1</cp:revision>
  <dcterms:created xsi:type="dcterms:W3CDTF">2022-12-02T15:30:00Z</dcterms:created>
  <dcterms:modified xsi:type="dcterms:W3CDTF">2022-12-02T15:30:00Z</dcterms:modified>
</cp:coreProperties>
</file>